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3A0407" w14:textId="0EF65217" w:rsidR="00543412" w:rsidRPr="00DC2CD6" w:rsidRDefault="00234E37" w:rsidP="00BC6D36">
      <w:pPr>
        <w:pStyle w:val="Beschriftung"/>
        <w:keepNext/>
        <w:spacing w:after="0" w:line="48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DC2CD6">
        <w:rPr>
          <w:rFonts w:ascii="Times New Roman" w:hAnsi="Times New Roman" w:cs="Times New Roman"/>
          <w:color w:val="auto"/>
          <w:sz w:val="20"/>
          <w:szCs w:val="20"/>
        </w:rPr>
        <w:t xml:space="preserve">Supplemental Digital Content </w:t>
      </w:r>
      <w:r w:rsidR="00710F58" w:rsidRPr="00DC2CD6">
        <w:rPr>
          <w:rFonts w:ascii="Times New Roman" w:hAnsi="Times New Roman" w:cs="Times New Roman"/>
          <w:color w:val="auto"/>
          <w:sz w:val="20"/>
          <w:szCs w:val="20"/>
        </w:rPr>
        <w:t>1</w:t>
      </w:r>
      <w:r w:rsidR="00BC6D36" w:rsidRPr="00DC2CD6">
        <w:rPr>
          <w:rFonts w:ascii="Times New Roman" w:hAnsi="Times New Roman" w:cs="Times New Roman"/>
          <w:color w:val="auto"/>
          <w:sz w:val="20"/>
          <w:szCs w:val="20"/>
        </w:rPr>
        <w:t xml:space="preserve">: </w:t>
      </w:r>
      <w:r w:rsidR="008F0F85" w:rsidRPr="00DC2CD6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Exemplary Training Protocol for exergame training (EXT) and the moderate-intensity continuous training (MIC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3828"/>
        <w:gridCol w:w="4105"/>
      </w:tblGrid>
      <w:tr w:rsidR="00543412" w:rsidRPr="00DC2CD6" w14:paraId="0792A07F" w14:textId="77777777" w:rsidTr="00E81569">
        <w:tc>
          <w:tcPr>
            <w:tcW w:w="1129" w:type="dxa"/>
          </w:tcPr>
          <w:p w14:paraId="0DB94EEC" w14:textId="77777777" w:rsidR="00543412" w:rsidRPr="00DC2CD6" w:rsidRDefault="00543412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session</w:t>
            </w:r>
          </w:p>
        </w:tc>
        <w:tc>
          <w:tcPr>
            <w:tcW w:w="3828" w:type="dxa"/>
          </w:tcPr>
          <w:p w14:paraId="19156710" w14:textId="6083F435" w:rsidR="00543412" w:rsidRPr="00DC2CD6" w:rsidRDefault="00543412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</w:t>
            </w:r>
          </w:p>
        </w:tc>
        <w:tc>
          <w:tcPr>
            <w:tcW w:w="4105" w:type="dxa"/>
          </w:tcPr>
          <w:p w14:paraId="651F948C" w14:textId="5B5324E4" w:rsidR="00543412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T</w:t>
            </w:r>
          </w:p>
        </w:tc>
      </w:tr>
      <w:tr w:rsidR="00465164" w:rsidRPr="00DC2CD6" w14:paraId="33AA7C36" w14:textId="77777777" w:rsidTr="00E81569">
        <w:tc>
          <w:tcPr>
            <w:tcW w:w="1129" w:type="dxa"/>
          </w:tcPr>
          <w:p w14:paraId="1F23CF40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8" w:type="dxa"/>
          </w:tcPr>
          <w:p w14:paraId="3BD29D0C" w14:textId="0C6676EF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Sphery Racer (2 x 10 min. with 5 min</w:t>
            </w:r>
            <w:r w:rsidR="00216162"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rest between games)</w:t>
            </w:r>
          </w:p>
        </w:tc>
        <w:tc>
          <w:tcPr>
            <w:tcW w:w="4105" w:type="dxa"/>
          </w:tcPr>
          <w:p w14:paraId="19DFA430" w14:textId="5598DB01" w:rsidR="00465164" w:rsidRPr="00DC2CD6" w:rsidRDefault="00202497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Jogg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10 +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10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, 2 min. passive rest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65164" w:rsidRPr="00DC2CD6" w14:paraId="0B0C2FFA" w14:textId="77777777" w:rsidTr="00E81569">
        <w:tc>
          <w:tcPr>
            <w:tcW w:w="1129" w:type="dxa"/>
          </w:tcPr>
          <w:p w14:paraId="2E6BF4FE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8" w:type="dxa"/>
          </w:tcPr>
          <w:p w14:paraId="7EA271C9" w14:textId="51ED5B68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Sphery Racer (2 x 10 min. with 5 min</w:t>
            </w:r>
            <w:r w:rsidR="00216162"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rest between games)</w:t>
            </w:r>
          </w:p>
        </w:tc>
        <w:tc>
          <w:tcPr>
            <w:tcW w:w="4105" w:type="dxa"/>
          </w:tcPr>
          <w:p w14:paraId="38F43118" w14:textId="7647CD03" w:rsidR="00465164" w:rsidRPr="00DC2CD6" w:rsidRDefault="00202497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Jogging (</w:t>
            </w:r>
            <w:r w:rsidR="00CF3E1C" w:rsidRPr="00DC2CD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  <w:tr w:rsidR="00465164" w:rsidRPr="00DC2CD6" w14:paraId="519A9E90" w14:textId="77777777" w:rsidTr="00E81569">
        <w:tc>
          <w:tcPr>
            <w:tcW w:w="1129" w:type="dxa"/>
          </w:tcPr>
          <w:p w14:paraId="6D993D85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8" w:type="dxa"/>
          </w:tcPr>
          <w:p w14:paraId="2AD9FDE5" w14:textId="7DA8F972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Sphery Racer (1 x 10 min. + 1 x 15 min. with 5 min</w:t>
            </w:r>
            <w:r w:rsidR="00216162"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rest between games)</w:t>
            </w:r>
          </w:p>
        </w:tc>
        <w:tc>
          <w:tcPr>
            <w:tcW w:w="4105" w:type="dxa"/>
          </w:tcPr>
          <w:p w14:paraId="07EE074C" w14:textId="708CF746" w:rsidR="00465164" w:rsidRPr="00DC2CD6" w:rsidRDefault="00202497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Bicycle rid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20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. 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  <w:tr w:rsidR="00465164" w:rsidRPr="00DC2CD6" w14:paraId="1D01F252" w14:textId="77777777" w:rsidTr="00E81569">
        <w:tc>
          <w:tcPr>
            <w:tcW w:w="1129" w:type="dxa"/>
          </w:tcPr>
          <w:p w14:paraId="33C1DDBE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8" w:type="dxa"/>
          </w:tcPr>
          <w:p w14:paraId="2F649D4A" w14:textId="311AA5A0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Sphery Racer (1 x 10 min. + 1 x 15 min. with 5 min</w:t>
            </w:r>
            <w:r w:rsidR="001C6DDB"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rest between games)</w:t>
            </w:r>
          </w:p>
        </w:tc>
        <w:tc>
          <w:tcPr>
            <w:tcW w:w="4105" w:type="dxa"/>
          </w:tcPr>
          <w:p w14:paraId="41F2DC80" w14:textId="13B23CA5" w:rsidR="00465164" w:rsidRPr="00DC2CD6" w:rsidRDefault="00202497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Jogg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20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  <w:tr w:rsidR="00465164" w:rsidRPr="00DC2CD6" w14:paraId="43AAD394" w14:textId="77777777" w:rsidTr="00E81569">
        <w:tc>
          <w:tcPr>
            <w:tcW w:w="1129" w:type="dxa"/>
          </w:tcPr>
          <w:p w14:paraId="6EB9E2C4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28" w:type="dxa"/>
          </w:tcPr>
          <w:p w14:paraId="6C3D7522" w14:textId="6650C3C3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Sphery Racer (1 x 10 min. + 1 x 15 min. with 5 min</w:t>
            </w:r>
            <w:r w:rsidR="001C6DDB"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rest between games)</w:t>
            </w:r>
          </w:p>
        </w:tc>
        <w:tc>
          <w:tcPr>
            <w:tcW w:w="4105" w:type="dxa"/>
          </w:tcPr>
          <w:p w14:paraId="0CC383FA" w14:textId="108CCADF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20 min</w:t>
            </w:r>
            <w:r w:rsidR="00202497"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jogging (65-70 % HRmax)</w:t>
            </w:r>
          </w:p>
        </w:tc>
      </w:tr>
      <w:tr w:rsidR="00465164" w:rsidRPr="00DC2CD6" w14:paraId="534EF7C7" w14:textId="77777777" w:rsidTr="00E81569">
        <w:tc>
          <w:tcPr>
            <w:tcW w:w="1129" w:type="dxa"/>
          </w:tcPr>
          <w:p w14:paraId="0B83B2BB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28" w:type="dxa"/>
          </w:tcPr>
          <w:p w14:paraId="566C5ADE" w14:textId="7446E39E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Sphery Racer (2 x 15 min. with 5 min rest between games)</w:t>
            </w:r>
          </w:p>
        </w:tc>
        <w:tc>
          <w:tcPr>
            <w:tcW w:w="4105" w:type="dxa"/>
          </w:tcPr>
          <w:p w14:paraId="15E6D390" w14:textId="310ADDB8" w:rsidR="00465164" w:rsidRPr="00DC2CD6" w:rsidRDefault="00202497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Bicycle rid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25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  <w:tr w:rsidR="00465164" w:rsidRPr="00DC2CD6" w14:paraId="2F7D7BE5" w14:textId="77777777" w:rsidTr="00E81569">
        <w:tc>
          <w:tcPr>
            <w:tcW w:w="1129" w:type="dxa"/>
          </w:tcPr>
          <w:p w14:paraId="17847D8A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828" w:type="dxa"/>
          </w:tcPr>
          <w:p w14:paraId="50D0CE5B" w14:textId="736FC15E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Sphery Racer (20 min.)</w:t>
            </w:r>
          </w:p>
        </w:tc>
        <w:tc>
          <w:tcPr>
            <w:tcW w:w="4105" w:type="dxa"/>
          </w:tcPr>
          <w:p w14:paraId="75894DE0" w14:textId="4FEDAC0E" w:rsidR="00465164" w:rsidRPr="00DC2CD6" w:rsidRDefault="00202497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Jogg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15 + 10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5 % HRmax, 2-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walking break)</w:t>
            </w:r>
          </w:p>
        </w:tc>
      </w:tr>
      <w:tr w:rsidR="00465164" w:rsidRPr="00DC2CD6" w14:paraId="55412925" w14:textId="77777777" w:rsidTr="00E81569">
        <w:tc>
          <w:tcPr>
            <w:tcW w:w="1129" w:type="dxa"/>
          </w:tcPr>
          <w:p w14:paraId="7C06BADB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28" w:type="dxa"/>
          </w:tcPr>
          <w:p w14:paraId="293B6C61" w14:textId="42180A3D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Sphery Racer (20 min.)</w:t>
            </w:r>
          </w:p>
        </w:tc>
        <w:tc>
          <w:tcPr>
            <w:tcW w:w="4105" w:type="dxa"/>
          </w:tcPr>
          <w:p w14:paraId="67B992C9" w14:textId="2AC04778" w:rsidR="00465164" w:rsidRPr="00DC2CD6" w:rsidRDefault="00202497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Jogg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20 + 10 min 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5 % HRmax, 2-mi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n.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walking break)</w:t>
            </w:r>
          </w:p>
        </w:tc>
      </w:tr>
      <w:tr w:rsidR="00465164" w:rsidRPr="00DC2CD6" w14:paraId="071C0DDE" w14:textId="77777777" w:rsidTr="00E81569">
        <w:tc>
          <w:tcPr>
            <w:tcW w:w="1129" w:type="dxa"/>
          </w:tcPr>
          <w:p w14:paraId="3FD46182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28" w:type="dxa"/>
          </w:tcPr>
          <w:p w14:paraId="51AD95BC" w14:textId="4D764EE6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Sphery Racer (20 min.)</w:t>
            </w:r>
          </w:p>
        </w:tc>
        <w:tc>
          <w:tcPr>
            <w:tcW w:w="4105" w:type="dxa"/>
          </w:tcPr>
          <w:p w14:paraId="0B564184" w14:textId="13762289" w:rsidR="00465164" w:rsidRPr="00DC2CD6" w:rsidRDefault="00202497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Bicycle rid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25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. 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  <w:tr w:rsidR="00465164" w:rsidRPr="00DC2CD6" w14:paraId="2A41E37A" w14:textId="77777777" w:rsidTr="00E81569">
        <w:tc>
          <w:tcPr>
            <w:tcW w:w="1129" w:type="dxa"/>
          </w:tcPr>
          <w:p w14:paraId="5A4CB7DE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28" w:type="dxa"/>
          </w:tcPr>
          <w:p w14:paraId="4C369EA8" w14:textId="02F39999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Sphery Racer (25 min.)</w:t>
            </w:r>
          </w:p>
        </w:tc>
        <w:tc>
          <w:tcPr>
            <w:tcW w:w="4105" w:type="dxa"/>
          </w:tcPr>
          <w:p w14:paraId="66717928" w14:textId="1EE0E64E" w:rsidR="00465164" w:rsidRPr="00DC2CD6" w:rsidRDefault="00202497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Jogg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25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  <w:tr w:rsidR="00465164" w:rsidRPr="00DC2CD6" w14:paraId="0066601D" w14:textId="77777777" w:rsidTr="00E81569">
        <w:tc>
          <w:tcPr>
            <w:tcW w:w="1129" w:type="dxa"/>
          </w:tcPr>
          <w:p w14:paraId="3CC08108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828" w:type="dxa"/>
          </w:tcPr>
          <w:p w14:paraId="4022F536" w14:textId="0E16920B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Sphery Racer (25 min.)</w:t>
            </w:r>
          </w:p>
        </w:tc>
        <w:tc>
          <w:tcPr>
            <w:tcW w:w="4105" w:type="dxa"/>
          </w:tcPr>
          <w:p w14:paraId="1825E246" w14:textId="40932D7E" w:rsidR="00465164" w:rsidRPr="00DC2CD6" w:rsidRDefault="00202497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Jogg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30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. 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</w:t>
            </w:r>
            <w:r w:rsidR="00197A82" w:rsidRPr="00DC2CD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% HRmax)</w:t>
            </w:r>
          </w:p>
        </w:tc>
      </w:tr>
      <w:tr w:rsidR="00465164" w:rsidRPr="00DC2CD6" w14:paraId="02F0CAC7" w14:textId="77777777" w:rsidTr="00E81569">
        <w:tc>
          <w:tcPr>
            <w:tcW w:w="1129" w:type="dxa"/>
          </w:tcPr>
          <w:p w14:paraId="7281F35A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28" w:type="dxa"/>
          </w:tcPr>
          <w:p w14:paraId="7E61B416" w14:textId="3B74E372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Sphery Racer (25 min.)</w:t>
            </w:r>
          </w:p>
        </w:tc>
        <w:tc>
          <w:tcPr>
            <w:tcW w:w="4105" w:type="dxa"/>
          </w:tcPr>
          <w:p w14:paraId="0546A9E8" w14:textId="7D146A08" w:rsidR="00465164" w:rsidRPr="00DC2CD6" w:rsidRDefault="00202497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Bicycle rid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30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. 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  <w:tr w:rsidR="00465164" w:rsidRPr="00DC2CD6" w14:paraId="65B326D1" w14:textId="77777777" w:rsidTr="00E81569">
        <w:tc>
          <w:tcPr>
            <w:tcW w:w="1129" w:type="dxa"/>
          </w:tcPr>
          <w:p w14:paraId="6A9FEF2F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828" w:type="dxa"/>
          </w:tcPr>
          <w:p w14:paraId="14A7D571" w14:textId="257E1303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Sphery Racer (1 x 20 min. + 1 x 10 min. with 5 min rest between games)</w:t>
            </w:r>
          </w:p>
        </w:tc>
        <w:tc>
          <w:tcPr>
            <w:tcW w:w="4105" w:type="dxa"/>
          </w:tcPr>
          <w:p w14:paraId="05B401BB" w14:textId="3652FD95" w:rsidR="00465164" w:rsidRPr="00DC2CD6" w:rsidRDefault="00202497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Jogg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35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</w:t>
            </w:r>
            <w:r w:rsidR="00197A82" w:rsidRPr="00DC2C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% HRmax)</w:t>
            </w:r>
          </w:p>
        </w:tc>
      </w:tr>
      <w:tr w:rsidR="00465164" w:rsidRPr="00DC2CD6" w14:paraId="3AC6173C" w14:textId="77777777" w:rsidTr="00E81569">
        <w:tc>
          <w:tcPr>
            <w:tcW w:w="1129" w:type="dxa"/>
          </w:tcPr>
          <w:p w14:paraId="24E50F7F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828" w:type="dxa"/>
          </w:tcPr>
          <w:p w14:paraId="02904060" w14:textId="679E79A1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Sphery Racer (30 min.)</w:t>
            </w:r>
          </w:p>
        </w:tc>
        <w:tc>
          <w:tcPr>
            <w:tcW w:w="4105" w:type="dxa"/>
          </w:tcPr>
          <w:p w14:paraId="7302500E" w14:textId="4B904ABA" w:rsidR="00465164" w:rsidRPr="00DC2CD6" w:rsidRDefault="00202497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Jogg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35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. 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</w:t>
            </w:r>
            <w:r w:rsidR="00197A82" w:rsidRPr="00DC2CD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% HRmax)</w:t>
            </w:r>
          </w:p>
        </w:tc>
      </w:tr>
      <w:tr w:rsidR="00465164" w:rsidRPr="00DC2CD6" w14:paraId="4F5E88A3" w14:textId="77777777" w:rsidTr="00E81569">
        <w:tc>
          <w:tcPr>
            <w:tcW w:w="1129" w:type="dxa"/>
          </w:tcPr>
          <w:p w14:paraId="5C7623CC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828" w:type="dxa"/>
          </w:tcPr>
          <w:p w14:paraId="3B48427E" w14:textId="180148B2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Sphery Racer (30 min.)</w:t>
            </w:r>
          </w:p>
        </w:tc>
        <w:tc>
          <w:tcPr>
            <w:tcW w:w="4105" w:type="dxa"/>
          </w:tcPr>
          <w:p w14:paraId="5E2BBF80" w14:textId="38029BF9" w:rsidR="00465164" w:rsidRPr="00DC2CD6" w:rsidRDefault="00202497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Bicycle rid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35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  <w:tr w:rsidR="00465164" w:rsidRPr="00DC2CD6" w14:paraId="47A2E301" w14:textId="77777777" w:rsidTr="00E81569">
        <w:tc>
          <w:tcPr>
            <w:tcW w:w="1129" w:type="dxa"/>
          </w:tcPr>
          <w:p w14:paraId="78ACA7B5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828" w:type="dxa"/>
          </w:tcPr>
          <w:p w14:paraId="12AACA6F" w14:textId="5764553C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Sphery Racer (30 min.)</w:t>
            </w:r>
          </w:p>
        </w:tc>
        <w:tc>
          <w:tcPr>
            <w:tcW w:w="4105" w:type="dxa"/>
          </w:tcPr>
          <w:p w14:paraId="3D24CB95" w14:textId="346EB231" w:rsidR="00465164" w:rsidRPr="00DC2CD6" w:rsidRDefault="00202497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Jogg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35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  <w:tr w:rsidR="00465164" w:rsidRPr="00DC2CD6" w14:paraId="131FA918" w14:textId="77777777" w:rsidTr="00E81569">
        <w:tc>
          <w:tcPr>
            <w:tcW w:w="1129" w:type="dxa"/>
          </w:tcPr>
          <w:p w14:paraId="4EEB68F7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828" w:type="dxa"/>
          </w:tcPr>
          <w:p w14:paraId="3826B023" w14:textId="10534CC8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phery Racer (20 min. competition mode)</w:t>
            </w:r>
          </w:p>
        </w:tc>
        <w:tc>
          <w:tcPr>
            <w:tcW w:w="4105" w:type="dxa"/>
          </w:tcPr>
          <w:p w14:paraId="3F3FF17A" w14:textId="28C56B6C" w:rsidR="00465164" w:rsidRPr="00DC2CD6" w:rsidRDefault="00202497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Jogg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40 min</w:t>
            </w:r>
            <w:r w:rsidR="00DF4F9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. 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  <w:tr w:rsidR="00465164" w:rsidRPr="00DC2CD6" w14:paraId="3567A948" w14:textId="77777777" w:rsidTr="00E81569">
        <w:tc>
          <w:tcPr>
            <w:tcW w:w="1129" w:type="dxa"/>
          </w:tcPr>
          <w:p w14:paraId="40A6B40B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3828" w:type="dxa"/>
          </w:tcPr>
          <w:p w14:paraId="5655D7EC" w14:textId="1A46CBCA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phery Racer (20 min. competition mode)</w:t>
            </w:r>
          </w:p>
        </w:tc>
        <w:tc>
          <w:tcPr>
            <w:tcW w:w="4105" w:type="dxa"/>
          </w:tcPr>
          <w:p w14:paraId="36494EFA" w14:textId="24E1D187" w:rsidR="00465164" w:rsidRPr="00DC2CD6" w:rsidRDefault="00DF4F9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Bicycle rid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45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. 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  <w:tr w:rsidR="00465164" w:rsidRPr="00DC2CD6" w14:paraId="579ECF96" w14:textId="77777777" w:rsidTr="00E81569">
        <w:tc>
          <w:tcPr>
            <w:tcW w:w="1129" w:type="dxa"/>
          </w:tcPr>
          <w:p w14:paraId="64D60E8A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828" w:type="dxa"/>
          </w:tcPr>
          <w:p w14:paraId="02F8A6BE" w14:textId="35A3C95F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phery Racer (20 min. competition mode)</w:t>
            </w:r>
          </w:p>
        </w:tc>
        <w:tc>
          <w:tcPr>
            <w:tcW w:w="4105" w:type="dxa"/>
          </w:tcPr>
          <w:p w14:paraId="18217C00" w14:textId="1A5B3B94" w:rsidR="00465164" w:rsidRPr="00DC2CD6" w:rsidRDefault="00DF4F9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Jogg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35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  <w:tr w:rsidR="00465164" w:rsidRPr="00DC2CD6" w14:paraId="29D1DCE3" w14:textId="77777777" w:rsidTr="00E81569">
        <w:tc>
          <w:tcPr>
            <w:tcW w:w="1129" w:type="dxa"/>
          </w:tcPr>
          <w:p w14:paraId="028E9832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828" w:type="dxa"/>
          </w:tcPr>
          <w:p w14:paraId="33715C74" w14:textId="7A8528ED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phery Racer (25 min. competition mode)</w:t>
            </w:r>
          </w:p>
        </w:tc>
        <w:tc>
          <w:tcPr>
            <w:tcW w:w="4105" w:type="dxa"/>
          </w:tcPr>
          <w:p w14:paraId="1EF4A104" w14:textId="54725910" w:rsidR="00465164" w:rsidRPr="00DC2CD6" w:rsidRDefault="00DF4F9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Jogg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45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  <w:tr w:rsidR="00465164" w:rsidRPr="00DC2CD6" w14:paraId="3E93841A" w14:textId="77777777" w:rsidTr="00E81569">
        <w:tc>
          <w:tcPr>
            <w:tcW w:w="1129" w:type="dxa"/>
          </w:tcPr>
          <w:p w14:paraId="7313C069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828" w:type="dxa"/>
          </w:tcPr>
          <w:p w14:paraId="57C97514" w14:textId="66F4F645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phery Racer (30 min. competition mode)</w:t>
            </w:r>
          </w:p>
        </w:tc>
        <w:tc>
          <w:tcPr>
            <w:tcW w:w="4105" w:type="dxa"/>
          </w:tcPr>
          <w:p w14:paraId="669D60B2" w14:textId="510FEFEF" w:rsidR="00465164" w:rsidRPr="00DC2CD6" w:rsidRDefault="00DF4F9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Bicycle rid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45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. 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  <w:tr w:rsidR="00465164" w:rsidRPr="00DC2CD6" w14:paraId="67B533D7" w14:textId="77777777" w:rsidTr="00E81569">
        <w:tc>
          <w:tcPr>
            <w:tcW w:w="1129" w:type="dxa"/>
          </w:tcPr>
          <w:p w14:paraId="3C3FA174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828" w:type="dxa"/>
          </w:tcPr>
          <w:p w14:paraId="7021A7F8" w14:textId="223E3773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phery Racer (30 min. competition mode)</w:t>
            </w:r>
          </w:p>
        </w:tc>
        <w:tc>
          <w:tcPr>
            <w:tcW w:w="4105" w:type="dxa"/>
          </w:tcPr>
          <w:p w14:paraId="5635C436" w14:textId="69DF4635" w:rsidR="00465164" w:rsidRPr="00DC2CD6" w:rsidRDefault="00DF4F9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Jogg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40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  <w:tr w:rsidR="00465164" w:rsidRPr="00DC2CD6" w14:paraId="070B7D11" w14:textId="77777777" w:rsidTr="00E81569">
        <w:tc>
          <w:tcPr>
            <w:tcW w:w="1129" w:type="dxa"/>
          </w:tcPr>
          <w:p w14:paraId="2D92B259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828" w:type="dxa"/>
          </w:tcPr>
          <w:p w14:paraId="6FD0C1BE" w14:textId="430C7874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phery Racer (30 min. competition mode)</w:t>
            </w:r>
          </w:p>
        </w:tc>
        <w:tc>
          <w:tcPr>
            <w:tcW w:w="4105" w:type="dxa"/>
          </w:tcPr>
          <w:p w14:paraId="36A585D1" w14:textId="44CCF9EB" w:rsidR="00465164" w:rsidRPr="00DC2CD6" w:rsidRDefault="00DF4F9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Jogg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45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. 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  <w:tr w:rsidR="00465164" w:rsidRPr="00DC2CD6" w14:paraId="74EB6430" w14:textId="77777777" w:rsidTr="00E81569">
        <w:tc>
          <w:tcPr>
            <w:tcW w:w="1129" w:type="dxa"/>
          </w:tcPr>
          <w:p w14:paraId="5EC9BC5B" w14:textId="77777777" w:rsidR="00465164" w:rsidRPr="00DC2CD6" w:rsidRDefault="00465164" w:rsidP="00BC6D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828" w:type="dxa"/>
          </w:tcPr>
          <w:p w14:paraId="7C4BDE53" w14:textId="5568BDCD" w:rsidR="00465164" w:rsidRPr="00DC2CD6" w:rsidRDefault="00465164" w:rsidP="00BC6D3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phery Racer (30 min. competition mode)</w:t>
            </w:r>
          </w:p>
        </w:tc>
        <w:tc>
          <w:tcPr>
            <w:tcW w:w="4105" w:type="dxa"/>
          </w:tcPr>
          <w:p w14:paraId="059D0C3E" w14:textId="0448E18B" w:rsidR="00465164" w:rsidRPr="00DC2CD6" w:rsidRDefault="00DF4F94" w:rsidP="00BC6D36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Bicycle riding (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45 min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2CD6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465164" w:rsidRPr="00DC2CD6">
              <w:rPr>
                <w:rFonts w:ascii="Times New Roman" w:hAnsi="Times New Roman" w:cs="Times New Roman"/>
                <w:sz w:val="20"/>
                <w:szCs w:val="20"/>
              </w:rPr>
              <w:t>65-70 % HRmax)</w:t>
            </w:r>
          </w:p>
        </w:tc>
      </w:tr>
    </w:tbl>
    <w:p w14:paraId="056F7216" w14:textId="20BDF7BE" w:rsidR="00543412" w:rsidRPr="00DC2CD6" w:rsidRDefault="00197A82" w:rsidP="00BC6D36">
      <w:pPr>
        <w:pStyle w:val="Beschriftung"/>
        <w:spacing w:after="0"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  <w:r w:rsidRPr="00DC2CD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</w:rPr>
        <w:t>Note:</w:t>
      </w:r>
      <w:r w:rsidRPr="00DC2CD6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 Each MICT session started with an addition 3-minute warm-up. </w:t>
      </w:r>
      <w:r w:rsidR="001C6DDB" w:rsidRPr="00DC2CD6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Min = </w:t>
      </w:r>
      <w:r w:rsidRPr="00DC2CD6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Minutes</w:t>
      </w:r>
      <w:r w:rsidR="001C6DDB" w:rsidRPr="00DC2CD6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, HRmax =</w:t>
      </w:r>
      <w:r w:rsidRPr="00DC2CD6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 maximal heart rate</w:t>
      </w:r>
      <w:r w:rsidR="00E81569" w:rsidRPr="00DC2CD6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. </w:t>
      </w:r>
      <w:r w:rsidR="001C6DDB" w:rsidRPr="00DC2CD6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Competition mode consists of a continuous game session, without the usual 15-second breaks that follow the completion of each game level in non-competition mode.</w:t>
      </w:r>
    </w:p>
    <w:sectPr w:rsidR="00543412" w:rsidRPr="00DC2CD6" w:rsidSect="003925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412"/>
    <w:rsid w:val="00197A82"/>
    <w:rsid w:val="001C6DDB"/>
    <w:rsid w:val="001D70C5"/>
    <w:rsid w:val="00202497"/>
    <w:rsid w:val="00216162"/>
    <w:rsid w:val="00234E37"/>
    <w:rsid w:val="0039250C"/>
    <w:rsid w:val="003A2987"/>
    <w:rsid w:val="00465164"/>
    <w:rsid w:val="004736B6"/>
    <w:rsid w:val="00503BEC"/>
    <w:rsid w:val="00543412"/>
    <w:rsid w:val="005E5353"/>
    <w:rsid w:val="00655C89"/>
    <w:rsid w:val="00710F58"/>
    <w:rsid w:val="00860C34"/>
    <w:rsid w:val="008F0F85"/>
    <w:rsid w:val="00977A46"/>
    <w:rsid w:val="00A10A75"/>
    <w:rsid w:val="00A51D50"/>
    <w:rsid w:val="00B70274"/>
    <w:rsid w:val="00B77A6C"/>
    <w:rsid w:val="00BC6D36"/>
    <w:rsid w:val="00CF3E1C"/>
    <w:rsid w:val="00D17D2E"/>
    <w:rsid w:val="00D84572"/>
    <w:rsid w:val="00DC2CD6"/>
    <w:rsid w:val="00DF4F94"/>
    <w:rsid w:val="00E81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B3D28A"/>
  <w15:chartTrackingRefBased/>
  <w15:docId w15:val="{F7DC3983-1EBD-4A28-B470-8E90EFCA0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3412"/>
    <w:pPr>
      <w:spacing w:after="0" w:line="360" w:lineRule="auto"/>
    </w:pPr>
    <w:rPr>
      <w:rFonts w:ascii="Arial" w:hAnsi="Arial"/>
      <w:kern w:val="0"/>
      <w:szCs w:val="24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34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434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434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434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434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434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434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434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434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34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434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434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4341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4341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4341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4341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4341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4341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434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43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434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43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434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4341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4341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4341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434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4341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4341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43412"/>
    <w:pPr>
      <w:spacing w:after="0" w:line="240" w:lineRule="auto"/>
    </w:pPr>
    <w:rPr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43412"/>
    <w:pPr>
      <w:spacing w:after="200" w:line="240" w:lineRule="auto"/>
    </w:pPr>
    <w:rPr>
      <w:b/>
      <w:bCs/>
      <w:color w:val="156082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Ketelhut</dc:creator>
  <cp:keywords/>
  <dc:description/>
  <cp:lastModifiedBy>Sascha Ketelhut</cp:lastModifiedBy>
  <cp:revision>2</cp:revision>
  <dcterms:created xsi:type="dcterms:W3CDTF">2024-11-24T23:46:00Z</dcterms:created>
  <dcterms:modified xsi:type="dcterms:W3CDTF">2024-11-24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6956bea953366fba0305afe2c5ed29048dfedbdce29c925ffc533d8ef56897</vt:lpwstr>
  </property>
</Properties>
</file>